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015C" w:rsidRDefault="00CA4B81">
      <w:r>
        <w:t>Supplementary Table S</w:t>
      </w:r>
      <w:proofErr w:type="gramStart"/>
      <w:r>
        <w:t>1  Detailed</w:t>
      </w:r>
      <w:proofErr w:type="gramEnd"/>
      <w:r>
        <w:t xml:space="preserve"> information of SNPs</w:t>
      </w:r>
    </w:p>
    <w:tbl>
      <w:tblPr>
        <w:tblStyle w:val="TableGrid"/>
        <w:tblW w:w="9518" w:type="dxa"/>
        <w:tblInd w:w="-432" w:type="dxa"/>
        <w:tblCellMar>
          <w:top w:w="6" w:type="dxa"/>
          <w:left w:w="33" w:type="dxa"/>
          <w:bottom w:w="0" w:type="dxa"/>
          <w:right w:w="33" w:type="dxa"/>
        </w:tblCellMar>
        <w:tblLook w:val="04A0" w:firstRow="1" w:lastRow="0" w:firstColumn="1" w:lastColumn="0" w:noHBand="0" w:noVBand="1"/>
      </w:tblPr>
      <w:tblGrid>
        <w:gridCol w:w="466"/>
        <w:gridCol w:w="1238"/>
        <w:gridCol w:w="1080"/>
        <w:gridCol w:w="1006"/>
        <w:gridCol w:w="1226"/>
        <w:gridCol w:w="1152"/>
        <w:gridCol w:w="1190"/>
        <w:gridCol w:w="1080"/>
        <w:gridCol w:w="1080"/>
      </w:tblGrid>
      <w:tr w:rsidR="0041015C">
        <w:trPr>
          <w:trHeight w:val="214"/>
        </w:trPr>
        <w:tc>
          <w:tcPr>
            <w:tcW w:w="951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Summary of genetic variants (n=7) used to estimate the effect of gout on ED in MR analysis.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proofErr w:type="spellStart"/>
            <w:r>
              <w:t>Chr</w:t>
            </w:r>
            <w:proofErr w:type="spellEnd"/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SNP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proofErr w:type="spellStart"/>
            <w:r>
              <w:t>effect_allele</w:t>
            </w:r>
            <w:proofErr w:type="spellEnd"/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  <w:jc w:val="both"/>
            </w:pPr>
            <w:proofErr w:type="spellStart"/>
            <w:r>
              <w:t>other_allele</w:t>
            </w:r>
            <w:proofErr w:type="spellEnd"/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proofErr w:type="spellStart"/>
            <w:proofErr w:type="gramStart"/>
            <w:r>
              <w:t>beta.exposure</w:t>
            </w:r>
            <w:proofErr w:type="spellEnd"/>
            <w:proofErr w:type="gramEnd"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proofErr w:type="spellStart"/>
            <w:proofErr w:type="gramStart"/>
            <w:r>
              <w:t>se.exposure</w:t>
            </w:r>
            <w:proofErr w:type="spellEnd"/>
            <w:proofErr w:type="gramEnd"/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  <w:jc w:val="both"/>
            </w:pPr>
            <w:proofErr w:type="spellStart"/>
            <w:proofErr w:type="gramStart"/>
            <w:r>
              <w:t>pval.exposure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F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06425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1.0269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91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55329E-2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838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126.505379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1239528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7483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981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43501E-1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00385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58.1845548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4913696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3958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711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62102E-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2054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0.9889327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340040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16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27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7.05602E-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2223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3.5394858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5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377594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361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30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.8095E-3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9498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143.363039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6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454994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700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50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5.03037E-4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12544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189.397811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7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464589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408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655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.47703E-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2578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8.8951779</w:t>
            </w:r>
          </w:p>
        </w:tc>
      </w:tr>
      <w:tr w:rsidR="0041015C">
        <w:trPr>
          <w:trHeight w:val="214"/>
        </w:trPr>
        <w:tc>
          <w:tcPr>
            <w:tcW w:w="951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 xml:space="preserve">Summary of genetic variants (n=224) used to estimate the effect of Serum </w:t>
            </w:r>
            <w:r>
              <w:t>uric acid levels on ED in MR analysis.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00756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39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03901E-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062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36.523417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008247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3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06096E-1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54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52.9657413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019669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0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712E-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8.8814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0.5399886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02115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</w:t>
            </w:r>
            <w:r>
              <w:t>0.013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.30725E-1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61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55.4194307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5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0214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88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4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.1783E-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784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61.3607542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6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027950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22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9.33706E-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082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7.2097836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7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040542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21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12618E-2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339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116.639322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8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042929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20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.10488E-3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377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129.706036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9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077102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18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7.17398E-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012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4.8097975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0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085992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59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21311E-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389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7.7898921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1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086875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6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718E-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9.9765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4.3059229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2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08861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2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5.01649E-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2649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91.1151725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3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089912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22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41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.17398E-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8.8361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0.3841183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4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090105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72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7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36102E-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18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0.5813826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5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092219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0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84098E-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9.0514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1.1244727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6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105630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08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17301E-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046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5.9997906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7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105639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92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.83884E-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274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3.8332765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8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11097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37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17721E-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364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6.9222271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9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112860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203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9.37994E-</w:t>
            </w:r>
            <w:r>
              <w:t>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33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5.7875114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0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116348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2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24394E-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402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8.2250281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1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11649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88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79184E-2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317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109.085785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2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120232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25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11495E-2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3545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121.957703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3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1221456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578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8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.33711E-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41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8.4950003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4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124314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353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1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5.12507E-6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821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282.558447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5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126434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352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56783E-8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11109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82.417529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6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1415898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58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77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.94425E-1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672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57.5230252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7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1416534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80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67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8.01124E-3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4196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144.357592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8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15647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20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45312E-2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3024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104.039395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9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165704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268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18905E-3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4314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148.395831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0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166758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8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6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.917E-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409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8.4627359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1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17161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563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4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7298E-12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01597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550.290202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2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182710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2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.32997E-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9.2386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1.7684103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3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187115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0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.67197E-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9.8955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4.0275798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4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194069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0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.68197E-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008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4.6788106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5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20702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21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3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.15697E-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8.9662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0.8315381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6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209644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7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53993E-1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2438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83.8665482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7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210530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20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1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7.90679E-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2797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96.2261976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8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21581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212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37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196E-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9.5472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2.8296118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9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227717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57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7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.115E-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9.8328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3.8118747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0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246763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3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1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.58699E-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114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8.3217726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1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254328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1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.84601E-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00118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0.8176638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2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25757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26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4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.16102E-2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3517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120.999296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3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266623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202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.03529E-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318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5.3375141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4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270847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2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98098E-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9.2386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1.7684103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5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276726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6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6.67006E-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9.5286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2.7655645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6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277585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4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10717E-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28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4.0410661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7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279094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1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8.70563E-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292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4.4441859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lastRenderedPageBreak/>
              <w:t>48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280674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38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1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9.56093E-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255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3.1834223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9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288773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1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8.44501E-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9.4484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32.489811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50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289188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3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1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.23303E-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114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8.3217726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51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293769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3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48799E-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247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2.9022504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52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29736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99022E-1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578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54.293313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53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297914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49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5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.48201E-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00103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5.5213934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54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298766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302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.21502E-2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00315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108.446456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55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299267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5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4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09802E-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228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2.2497542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56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302197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.49676E-1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2297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79.0118861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57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31798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30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64728E-5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0067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231.038656</w:t>
            </w:r>
          </w:p>
        </w:tc>
      </w:tr>
    </w:tbl>
    <w:p w:rsidR="0041015C" w:rsidRDefault="0041015C">
      <w:pPr>
        <w:ind w:left="-1440" w:right="10465"/>
      </w:pPr>
    </w:p>
    <w:tbl>
      <w:tblPr>
        <w:tblStyle w:val="TableGrid"/>
        <w:tblW w:w="9518" w:type="dxa"/>
        <w:tblInd w:w="-432" w:type="dxa"/>
        <w:tblCellMar>
          <w:top w:w="6" w:type="dxa"/>
          <w:left w:w="33" w:type="dxa"/>
          <w:bottom w:w="0" w:type="dxa"/>
          <w:right w:w="88" w:type="dxa"/>
        </w:tblCellMar>
        <w:tblLook w:val="04A0" w:firstRow="1" w:lastRow="0" w:firstColumn="1" w:lastColumn="0" w:noHBand="0" w:noVBand="1"/>
      </w:tblPr>
      <w:tblGrid>
        <w:gridCol w:w="466"/>
        <w:gridCol w:w="1238"/>
        <w:gridCol w:w="1080"/>
        <w:gridCol w:w="1006"/>
        <w:gridCol w:w="1226"/>
        <w:gridCol w:w="1152"/>
        <w:gridCol w:w="1190"/>
        <w:gridCol w:w="1080"/>
        <w:gridCol w:w="1080"/>
      </w:tblGrid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58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322175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5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9.52796E-1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657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57.0021684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59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32305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31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61216E-5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00793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273.117525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60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324787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34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99022E-4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6539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224.998691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61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341104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4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.33012E-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886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64.8915978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62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341851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36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5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22101E-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00115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9.8202202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63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4075385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47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5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6.14497E-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005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4.5741989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64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4088586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893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97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40381E-2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2464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84.7533597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65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4292919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527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74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8.05935E-1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474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50.7171995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66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4418835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1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00000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8.9577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0.8023208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67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4515772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518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8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97701E-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16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9.9051813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68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4678758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26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3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5142E-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979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68.0621041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69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4817916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6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.20406E-1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2166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74.5037218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70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5014786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1163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116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8.70162E-2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2922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100.517326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71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51129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21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.14572E-2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00323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111.301853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72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5219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2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7.23303E-</w:t>
            </w:r>
            <w:r>
              <w:t>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9.539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2.8014621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73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575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202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5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7.68245E-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898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65.2860202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74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62298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.53701E-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8.797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30.249824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75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694275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7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7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.2107E-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235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2.4908365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76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701374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298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34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8.65964E-1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2233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76.8196224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77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702425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3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64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123E-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9.2014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31.640441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78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705027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218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58818E-3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4264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146.678159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79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71998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18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59901E-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249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2.9750587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80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74734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7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7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7.55266E-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207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1.5306226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81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75921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42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31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79597E-4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5489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188.839692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82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762447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252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3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5.10035E-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278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3.9775835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83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763215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299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.09671E-5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7197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247.646759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84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778674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223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16091E-3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4461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153.483675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85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8167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73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56495E-2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2685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92.3729195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86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8735570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563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64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31795E-1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225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77.3845596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87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92525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2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5.4275E-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238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42.59255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88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195594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37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39497E-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364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6.9222271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89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01238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8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1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71894E-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216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74.2875497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90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03942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1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65101E-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105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8.0275566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91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05729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4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5.74513E-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0017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59.046748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92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06082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3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.27793E-1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635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56.2496728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93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07525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26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69083E-4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4950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170.301509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94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10809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5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18599E-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253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3.1018287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95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19552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6.72048E-1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578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54.293313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96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1977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227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.18986E-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283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97.407751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97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2103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8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7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26986E-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306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4.9393819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98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21964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63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24595E-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931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66.4221136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99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22935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449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11995E-9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12099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16.528569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00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23114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787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46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.35429E-6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8505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292.705764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01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24019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258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37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09315E-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413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8.6220693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02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24039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32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7.32487E-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403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8.2656472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03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28708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2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1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6.35697E-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013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4.8660103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04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3625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2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30202E-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179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0.5565508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lastRenderedPageBreak/>
              <w:t>105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41406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4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5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7.09594E-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9.6483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33.177407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06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43695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88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4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44311E-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784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61.3607542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07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4378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4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59597E-1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0017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59.046748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08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48071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2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5.87205E-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9.539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2.8014621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09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49312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2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05099E-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064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6.6022871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10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5574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59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50383E-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837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63.2021324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11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58182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3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.93856E-6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8072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277.776162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12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63659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28702E-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00108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7.3454618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13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66842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1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085E-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9.6149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3.0623077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14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69558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07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32501E-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9.2229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31.714497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15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71434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22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1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388E-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9.8149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3.7503706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16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7288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3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85183E-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516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52.1601904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17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7490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1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.66702E-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9.7828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3.6398043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18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76235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668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E-2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3582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1236.07037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19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78814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39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54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.37987E-1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555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53.5062045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20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8085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0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5.89495E-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9.708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3.3825219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21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8343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92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7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.9136E-1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47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50.5676071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22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841918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8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8721E-1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2355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80.9995288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23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85177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218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9.77687E-3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3827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131.644664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24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875527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7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6.3387E-1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220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75.6895597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25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92659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93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5.1027E-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2047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70.4135791</w:t>
            </w:r>
          </w:p>
        </w:tc>
      </w:tr>
    </w:tbl>
    <w:p w:rsidR="0041015C" w:rsidRDefault="0041015C">
      <w:pPr>
        <w:ind w:left="-1440" w:right="10465"/>
      </w:pPr>
    </w:p>
    <w:tbl>
      <w:tblPr>
        <w:tblStyle w:val="TableGrid"/>
        <w:tblW w:w="9518" w:type="dxa"/>
        <w:tblInd w:w="-432" w:type="dxa"/>
        <w:tblCellMar>
          <w:top w:w="6" w:type="dxa"/>
          <w:left w:w="33" w:type="dxa"/>
          <w:bottom w:w="0" w:type="dxa"/>
          <w:right w:w="88" w:type="dxa"/>
        </w:tblCellMar>
        <w:tblLook w:val="04A0" w:firstRow="1" w:lastRow="0" w:firstColumn="1" w:lastColumn="0" w:noHBand="0" w:noVBand="1"/>
      </w:tblPr>
      <w:tblGrid>
        <w:gridCol w:w="466"/>
        <w:gridCol w:w="1238"/>
        <w:gridCol w:w="1080"/>
        <w:gridCol w:w="1006"/>
        <w:gridCol w:w="1226"/>
        <w:gridCol w:w="1152"/>
        <w:gridCol w:w="1190"/>
        <w:gridCol w:w="1080"/>
        <w:gridCol w:w="1080"/>
      </w:tblGrid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26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94148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318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30287E-7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9069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12.109296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27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94364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3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96483E-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305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4.8897389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28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297344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24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36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073E-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346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46.315317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29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311606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8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67494E-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00203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69.9500063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30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321219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72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.79844E-2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2654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91.3081109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31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3393852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3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9.78701E-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001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4.4515954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32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343810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387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09701E-6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8227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283.115555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33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3455542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53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34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40185E-5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7088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243.909481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34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3486879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4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4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7.8701E-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003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4.5154242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35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355232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448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7.6384E-13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17983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619.453187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36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3599485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5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43913E-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836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63.1602974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37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373453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40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5.28689E-4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5193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178.666739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38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382435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42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53402E-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108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8.1169806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39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384553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5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.56862E-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2046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70.3730474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40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44768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36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5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28502E-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00115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9.8202202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41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4548759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8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3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7.703E-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9.6149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3.0623077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42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454994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1462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4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E-2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106772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710.81869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43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45521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6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43714E-1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2443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84.027289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44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457554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267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2269E-4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0057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197.475306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45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47835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39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6.18016E-1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556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53.5204643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46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478927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79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3471E-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00192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66.2000282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47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488675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28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83727E-5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7285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250.692986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48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489716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4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7869E-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886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64.8915978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49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496601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323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09698E-7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9356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22.001213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50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4967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33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7.26273E-1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587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54.5953614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51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50587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3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78299E-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228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2.2497542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52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5637658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13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6.40605E-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146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9.4102646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53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563796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37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4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89801E-1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00169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58.2570539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54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5757742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87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.62168E-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297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4.6030569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55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58985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288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.83707E-5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7439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255.998511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56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5986486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69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7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.65704E-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139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9.1780986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57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604006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48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629E-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204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1.4061864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58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6076732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89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3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00000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9.539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2.8014621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59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608855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62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1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02094E-1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73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59.5098579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60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612978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3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1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.39797E-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114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8.3217726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61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6194140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28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37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41102E-1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665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57.2677458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lastRenderedPageBreak/>
              <w:t>162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6226272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358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4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.52696E-1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2329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80.1020341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63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6229428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3013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E-2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517289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18756.4384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64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6229434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7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9.99309E-2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2593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89.197012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65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6240988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61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5.3456E-16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2075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714.976938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66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6258076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4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6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.74898E-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8.9205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0.6743778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67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642974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21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9.59622E-2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2776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95.5056428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68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64929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33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02209E-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00128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4.2222428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69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667449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23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9.67609E-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357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6.6941728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70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671578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1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1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.97997E-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8.8733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0.5122942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71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6760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87802E-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812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62.3265073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72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680494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21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5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77296E-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2170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74.6491658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73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682569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36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3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11712E-2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2682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92.2605437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74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686057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1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88499E-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166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0.1108778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75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68636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67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.09671E-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2027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69.7220944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76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693917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2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.596E-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046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5.9997906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77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709308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72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4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.3481E-1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493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51.3608124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78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712202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2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39499E-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064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6.6022871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79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718815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27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4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51884E-3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3844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132.249231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80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720098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3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.00193E-1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635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56.2496728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81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72246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26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6.51028E-4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5654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194.527954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82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723093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0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.09402E-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9.156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1.4843848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83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724797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7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46604E-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2779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95.6043822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84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7281896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5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7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5.58895E-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9.5839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2.9559126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85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7295145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26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4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.16701E-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8.797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30.249824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86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730292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8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30409E-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00186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63.9996277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87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7316973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242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36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90202E-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314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5.1880088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88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733139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48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36994E-1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764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60.6755473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89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7334929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4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.48642E-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28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4.0410661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90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734187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2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.96004E-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8.797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30.249824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91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740293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2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.5229E-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292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4.4441859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92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743971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227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5.19159E-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78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61.2707494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93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7460648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48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7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.94903E-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8.7379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0.0464645</w:t>
            </w:r>
          </w:p>
        </w:tc>
      </w:tr>
    </w:tbl>
    <w:p w:rsidR="0041015C" w:rsidRDefault="0041015C">
      <w:pPr>
        <w:ind w:left="-1440" w:right="10465"/>
      </w:pPr>
    </w:p>
    <w:tbl>
      <w:tblPr>
        <w:tblStyle w:val="TableGrid"/>
        <w:tblW w:w="9518" w:type="dxa"/>
        <w:tblInd w:w="-432" w:type="dxa"/>
        <w:tblCellMar>
          <w:top w:w="6" w:type="dxa"/>
          <w:left w:w="33" w:type="dxa"/>
          <w:bottom w:w="0" w:type="dxa"/>
          <w:right w:w="88" w:type="dxa"/>
        </w:tblCellMar>
        <w:tblLook w:val="04A0" w:firstRow="1" w:lastRow="0" w:firstColumn="1" w:lastColumn="0" w:noHBand="0" w:noVBand="1"/>
      </w:tblPr>
      <w:tblGrid>
        <w:gridCol w:w="466"/>
        <w:gridCol w:w="1238"/>
        <w:gridCol w:w="1080"/>
        <w:gridCol w:w="1006"/>
        <w:gridCol w:w="1226"/>
        <w:gridCol w:w="1152"/>
        <w:gridCol w:w="1190"/>
        <w:gridCol w:w="1080"/>
        <w:gridCol w:w="1080"/>
      </w:tblGrid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94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7530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42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1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.63162E-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329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45.72309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95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7546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52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1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31009E-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523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52.3897179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96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7552358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7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94402E-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00181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62.5533552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97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764297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0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.94003E-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9.0514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1.1244727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98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765136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31E-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9.7473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3.5178106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99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767778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1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.34103E-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166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0.1108778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00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769655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68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47913E-1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55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53.3531868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01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7700818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88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695E-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222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2.0259149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02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776672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2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6.35185E-1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524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52.4372693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03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777317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21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6.51628E-2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339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116.639322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04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78425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49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6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34499E-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9.5507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2.8415249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05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7867196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27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45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73002E-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054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6.2669495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06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7914190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23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58001E-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9.0902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1.2580826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07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795230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2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4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6.13903E-2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3154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108.506313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08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803964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27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011E-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9.691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3.3241863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09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80762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68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8.23E-1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2273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78.1823707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10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83103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4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7.4817E-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00191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65.7897408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11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8338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22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47096E-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894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65.1475802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12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83696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.59335E-1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578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54.293313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13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85656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33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73527E-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00128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4.2222428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14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92697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37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.3512E-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364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6.9222271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15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9281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4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84898E-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171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40.2946616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16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930759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0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.91803E-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8.8814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0.5399886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17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933359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</w:t>
            </w:r>
            <w:r>
              <w:t>0.0239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3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5.83499E-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092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7.5546796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18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953494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33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6.51178E-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424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48.999715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lastRenderedPageBreak/>
              <w:t>219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96383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24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4.72063E-4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5385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185.261268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20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980721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28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1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31601E-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080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7.1517113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21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984330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03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5.07201E-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9.5222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2.7436367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22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987244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2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8.30501E-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154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39.6897691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23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988023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A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-0.014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3.92645E-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1245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42.842726</w:t>
            </w:r>
          </w:p>
        </w:tc>
      </w:tr>
      <w:tr w:rsidR="0041015C">
        <w:trPr>
          <w:trHeight w:val="214"/>
        </w:trPr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224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rs99273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G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C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</w:pPr>
            <w:r>
              <w:t>0.0177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0.0021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r>
              <w:t>1.92398E-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0.0002065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0"/>
              <w:jc w:val="both"/>
            </w:pPr>
            <w:r>
              <w:t>71.0404031</w:t>
            </w:r>
          </w:p>
        </w:tc>
      </w:tr>
      <w:tr w:rsidR="0041015C">
        <w:trPr>
          <w:trHeight w:val="214"/>
        </w:trPr>
        <w:tc>
          <w:tcPr>
            <w:tcW w:w="951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1015C" w:rsidRDefault="00CA4B81">
            <w:pPr>
              <w:ind w:left="1"/>
            </w:pPr>
            <w:proofErr w:type="spellStart"/>
            <w:r>
              <w:t>Chr</w:t>
            </w:r>
            <w:proofErr w:type="spellEnd"/>
            <w:r>
              <w:t>, chromosome; SNP, Single nucleotide polymorphism; Se, standard error; ED, Erectile dysfunction.</w:t>
            </w:r>
          </w:p>
        </w:tc>
      </w:tr>
    </w:tbl>
    <w:p w:rsidR="00CA4B81" w:rsidRDefault="00CA4B81" w:rsidP="00CA4B81">
      <w:pPr>
        <w:ind w:left="0"/>
      </w:pPr>
    </w:p>
    <w:p w:rsidR="00CA4B81" w:rsidRDefault="00CA4B81">
      <w:pPr>
        <w:spacing w:after="160"/>
        <w:ind w:left="0"/>
      </w:pPr>
      <w:r>
        <w:br w:type="page"/>
      </w:r>
    </w:p>
    <w:p w:rsidR="00CA4B81" w:rsidRDefault="00CA4B81" w:rsidP="00CA4B81">
      <w:pPr>
        <w:ind w:left="0"/>
        <w:rPr>
          <w:sz w:val="24"/>
          <w:highlight w:val="yellow"/>
        </w:rPr>
      </w:pPr>
      <w:r>
        <w:rPr>
          <w:sz w:val="24"/>
          <w:highlight w:val="yellow"/>
        </w:rPr>
        <w:lastRenderedPageBreak/>
        <w:t>Supplementary figure S1</w:t>
      </w:r>
      <w:r>
        <w:rPr>
          <w:rFonts w:hint="eastAsia"/>
          <w:sz w:val="24"/>
          <w:highlight w:val="yellow"/>
        </w:rPr>
        <w:t>.</w:t>
      </w:r>
      <w:r>
        <w:rPr>
          <w:sz w:val="24"/>
          <w:highlight w:val="yellow"/>
        </w:rPr>
        <w:t xml:space="preserve"> Leave-one-out analysis of the effect of gout on Erectile Dysfunction</w:t>
      </w:r>
      <w:r>
        <w:rPr>
          <w:rFonts w:hint="eastAsia"/>
          <w:sz w:val="24"/>
          <w:highlight w:val="yellow"/>
        </w:rPr>
        <w:t>.</w:t>
      </w:r>
    </w:p>
    <w:p w:rsidR="00CA4B81" w:rsidRDefault="00CA4B81" w:rsidP="00CA4B81">
      <w:pPr>
        <w:ind w:left="0"/>
      </w:pPr>
      <w:r w:rsidRPr="00CA4B81">
        <w:drawing>
          <wp:inline distT="0" distB="0" distL="0" distR="0" wp14:anchorId="0CECF1C3" wp14:editId="2A89E93A">
            <wp:extent cx="6221731" cy="436245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27444" cy="4366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4B81" w:rsidRDefault="00CA4B81">
      <w:pPr>
        <w:spacing w:after="160"/>
        <w:ind w:left="0"/>
      </w:pPr>
      <w:r>
        <w:br w:type="page"/>
      </w:r>
    </w:p>
    <w:p w:rsidR="00CA4B81" w:rsidRDefault="00CA4B81" w:rsidP="00CA4B81">
      <w:pPr>
        <w:ind w:left="0"/>
        <w:rPr>
          <w:sz w:val="24"/>
          <w:highlight w:val="yellow"/>
        </w:rPr>
      </w:pPr>
      <w:r>
        <w:rPr>
          <w:sz w:val="24"/>
          <w:highlight w:val="yellow"/>
        </w:rPr>
        <w:lastRenderedPageBreak/>
        <w:t>Supplementary figure S2</w:t>
      </w:r>
      <w:r>
        <w:rPr>
          <w:rFonts w:hint="eastAsia"/>
          <w:sz w:val="24"/>
          <w:highlight w:val="yellow"/>
        </w:rPr>
        <w:t>.</w:t>
      </w:r>
      <w:r>
        <w:rPr>
          <w:sz w:val="24"/>
          <w:highlight w:val="yellow"/>
        </w:rPr>
        <w:t xml:space="preserve"> Leave-one-out analysis of the effect of serum uric acid levels on Erectile Dysfunction</w:t>
      </w:r>
    </w:p>
    <w:p w:rsidR="00CA4B81" w:rsidRDefault="00CA4B81" w:rsidP="00CA4B81">
      <w:pPr>
        <w:ind w:left="0"/>
      </w:pPr>
    </w:p>
    <w:p w:rsidR="00CA4B81" w:rsidRDefault="00CA4B81" w:rsidP="00CA4B81">
      <w:pPr>
        <w:ind w:left="0"/>
      </w:pPr>
      <w:r w:rsidRPr="00CA4B81">
        <w:drawing>
          <wp:inline distT="0" distB="0" distL="0" distR="0" wp14:anchorId="1990B191" wp14:editId="0E09AD97">
            <wp:extent cx="4163006" cy="5925377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63006" cy="59253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A4B81" w:rsidRDefault="00CA4B81" w:rsidP="00CA4B81">
      <w:pPr>
        <w:ind w:left="0"/>
      </w:pPr>
    </w:p>
    <w:sectPr w:rsidR="00CA4B81">
      <w:pgSz w:w="11905" w:h="16837"/>
      <w:pgMar w:top="1080" w:right="1440" w:bottom="1232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015C"/>
    <w:rsid w:val="0041015C"/>
    <w:rsid w:val="00CA4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2C376"/>
  <w15:docId w15:val="{DF88C5CC-03E0-4770-B80F-89BFB6F7A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0"/>
      <w:ind w:left="2129"/>
    </w:pPr>
    <w:rPr>
      <w:rFonts w:ascii="Arial" w:eastAsia="Arial" w:hAnsi="Arial" w:cs="Arial"/>
      <w:color w:val="000000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394</Words>
  <Characters>13650</Characters>
  <Application>Microsoft Office Word</Application>
  <DocSecurity>0</DocSecurity>
  <Lines>113</Lines>
  <Paragraphs>32</Paragraphs>
  <ScaleCrop>false</ScaleCrop>
  <Company/>
  <LinksUpToDate>false</LinksUpToDate>
  <CharactersWithSpaces>16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che POI</dc:creator>
  <cp:keywords/>
  <cp:lastModifiedBy>Abhinav Mall</cp:lastModifiedBy>
  <cp:revision>2</cp:revision>
  <dcterms:created xsi:type="dcterms:W3CDTF">2025-02-12T12:04:00Z</dcterms:created>
  <dcterms:modified xsi:type="dcterms:W3CDTF">2025-02-12T12:04:00Z</dcterms:modified>
</cp:coreProperties>
</file>